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FF932" w14:textId="77777777" w:rsidR="00A459E5" w:rsidRPr="00587293" w:rsidRDefault="00587293">
      <w:pPr>
        <w:rPr>
          <w:rFonts w:ascii="Arial" w:hAnsi="Arial" w:cs="Arial"/>
        </w:rPr>
      </w:pPr>
      <w:r w:rsidRPr="00587293">
        <w:rPr>
          <w:rFonts w:ascii="Arial" w:hAnsi="Arial" w:cs="Arial"/>
        </w:rPr>
        <w:t>Table 4. Therapeutic Strategy between moderate group and severe group</w:t>
      </w:r>
    </w:p>
    <w:tbl>
      <w:tblPr>
        <w:tblW w:w="12614" w:type="dxa"/>
        <w:tblLook w:val="04A0" w:firstRow="1" w:lastRow="0" w:firstColumn="1" w:lastColumn="0" w:noHBand="0" w:noVBand="1"/>
      </w:tblPr>
      <w:tblGrid>
        <w:gridCol w:w="3969"/>
        <w:gridCol w:w="1415"/>
        <w:gridCol w:w="2696"/>
        <w:gridCol w:w="2407"/>
        <w:gridCol w:w="2127"/>
      </w:tblGrid>
      <w:tr w:rsidR="00587293" w:rsidRPr="00587293" w14:paraId="199040A1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59F" w14:textId="77777777" w:rsidR="00587293" w:rsidRPr="00587293" w:rsidRDefault="00587293" w:rsidP="00587293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DA1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9D4D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Moderate Group (n=9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5536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Severe Group (n=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C1F9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p value</w:t>
            </w:r>
          </w:p>
        </w:tc>
      </w:tr>
      <w:tr w:rsidR="00587293" w:rsidRPr="00587293" w14:paraId="351CF0FF" w14:textId="77777777" w:rsidTr="00587293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2BCA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oxygen supply (cases, %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D347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1E0A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64 (70.3)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37E7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50 (10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83B2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587293" w:rsidRPr="00587293" w14:paraId="3C61C301" w14:textId="77777777" w:rsidTr="00587293">
        <w:trPr>
          <w:trHeight w:val="300"/>
        </w:trPr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3C5B" w14:textId="66A08E45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Period of oxygenation (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Median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411B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4.0±6.8 (0-4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7EAD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15±26.2 (4-1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92D4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587293" w:rsidRPr="00587293" w14:paraId="61E5D56D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E19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mechanical ventilation (cases, 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BA9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6A5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258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30 (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1F9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587293" w:rsidRPr="00587293" w14:paraId="6DF794BA" w14:textId="77777777" w:rsidTr="00587293">
        <w:trPr>
          <w:trHeight w:val="300"/>
        </w:trPr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ABC" w14:textId="0BB01F5E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Period of ventilation (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Median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CF7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(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D46E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7.5±24.6 (3-13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84F6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587293" w:rsidRPr="00587293" w14:paraId="239750D3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8B9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Tracheostomy (cases, 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0371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E8C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90D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7 (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998C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0002</w:t>
            </w:r>
          </w:p>
        </w:tc>
      </w:tr>
      <w:tr w:rsidR="00587293" w:rsidRPr="00587293" w14:paraId="1DDFE7A7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4A2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ECMO (cases, 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5DB7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0DB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3033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5 (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E8AC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0021</w:t>
            </w:r>
          </w:p>
        </w:tc>
      </w:tr>
      <w:tr w:rsidR="00587293" w:rsidRPr="00587293" w14:paraId="06D866F7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AFD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NHF (cases, 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8407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B66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3 (2.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D23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23 (4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A3AF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587293" w:rsidRPr="00587293" w14:paraId="487C447E" w14:textId="77777777" w:rsidTr="00587293">
        <w:trPr>
          <w:trHeight w:val="300"/>
        </w:trPr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4E8" w14:textId="368AFAA8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Period of NHF (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Median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472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9±3.5 (5-12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DCED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6±2.3 (1-1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3CD4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11</w:t>
            </w:r>
          </w:p>
        </w:tc>
      </w:tr>
      <w:tr w:rsidR="00587293" w:rsidRPr="00587293" w14:paraId="351218B3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772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prone position (cases, 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59CF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0210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3 (2.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EB90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21 (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5A7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587293" w:rsidRPr="00587293" w14:paraId="52A6B960" w14:textId="77777777" w:rsidTr="00587293">
        <w:trPr>
          <w:trHeight w:val="300"/>
        </w:trPr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D7C" w14:textId="76A6C74C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Period of prone position (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Median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="003A015C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bookmarkStart w:id="0" w:name="_GoBack"/>
            <w:bookmarkEnd w:id="0"/>
            <w:r w:rsidRPr="00587293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B73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4±1.5 (2-5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69B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4±2.8 (2-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AB41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68</w:t>
            </w:r>
          </w:p>
        </w:tc>
      </w:tr>
      <w:tr w:rsidR="00587293" w:rsidRPr="00587293" w14:paraId="4E1C4B3E" w14:textId="77777777" w:rsidTr="00587293">
        <w:trPr>
          <w:trHeight w:val="300"/>
        </w:trPr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CC4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Therapy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93B1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A3C7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ECC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</w:tr>
      <w:tr w:rsidR="00587293" w:rsidRPr="00587293" w14:paraId="5B8E3736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DC3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E88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id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631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69 (48.9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E706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50 (1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A720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0002</w:t>
            </w:r>
          </w:p>
        </w:tc>
      </w:tr>
      <w:tr w:rsidR="00587293" w:rsidRPr="00587293" w14:paraId="47E209B5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27B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3027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desivir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3197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69 (48.9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D92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50 (1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393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0002</w:t>
            </w:r>
          </w:p>
        </w:tc>
      </w:tr>
      <w:tr w:rsidR="00587293" w:rsidRPr="00587293" w14:paraId="7BA2FC1D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2D49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1CC3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cilizumab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5D79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D5E1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3 (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FA4B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02</w:t>
            </w:r>
          </w:p>
        </w:tc>
      </w:tr>
      <w:tr w:rsidR="00587293" w:rsidRPr="00587293" w14:paraId="37B2065B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E1D1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DD60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icitinib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C88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3 (2.1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388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4 (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086C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</w:tr>
      <w:tr w:rsidR="00587293" w:rsidRPr="00587293" w14:paraId="2169A757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2D9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4BF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irivimab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C28F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2 (1.4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101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6808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</w:tr>
      <w:tr w:rsidR="00587293" w:rsidRPr="00587293" w14:paraId="4F6C7180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836D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F019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lnupiravir</w:t>
            </w:r>
            <w:proofErr w:type="spellEnd"/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088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16 (11.3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5E4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366B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0.0016</w:t>
            </w:r>
          </w:p>
        </w:tc>
      </w:tr>
      <w:tr w:rsidR="00587293" w:rsidRPr="00587293" w14:paraId="515F848E" w14:textId="77777777" w:rsidTr="00587293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120C" w14:textId="77777777" w:rsidR="00587293" w:rsidRPr="00587293" w:rsidRDefault="00587293" w:rsidP="0058729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001F7" w14:textId="77777777" w:rsidR="00587293" w:rsidRPr="00587293" w:rsidRDefault="00587293" w:rsidP="0058729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rin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55FF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61 (43.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D573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50 (1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975C" w14:textId="77777777" w:rsidR="00587293" w:rsidRPr="00587293" w:rsidRDefault="00587293" w:rsidP="0058729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87293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</w:tbl>
    <w:p w14:paraId="586D1726" w14:textId="77777777" w:rsidR="00587293" w:rsidRPr="00587293" w:rsidRDefault="00587293" w:rsidP="00587293">
      <w:pPr>
        <w:rPr>
          <w:rFonts w:ascii="Arial" w:hAnsi="Arial" w:cs="Arial"/>
          <w:bCs/>
        </w:rPr>
      </w:pPr>
      <w:r>
        <w:rPr>
          <w:rFonts w:ascii="Arial" w:hAnsi="Arial" w:cs="Arial"/>
        </w:rPr>
        <w:t xml:space="preserve">SD: Standard Deviation, ECMO: </w:t>
      </w:r>
      <w:r w:rsidRPr="00587293">
        <w:rPr>
          <w:rFonts w:ascii="Arial" w:hAnsi="Arial" w:cs="Arial"/>
          <w:bCs/>
        </w:rPr>
        <w:t>Extracorporeal Membrane Oxygenation</w:t>
      </w:r>
      <w:r>
        <w:rPr>
          <w:rFonts w:ascii="Arial" w:hAnsi="Arial" w:cs="Arial"/>
          <w:bCs/>
        </w:rPr>
        <w:t>, NHF: N</w:t>
      </w:r>
      <w:r w:rsidRPr="00587293">
        <w:rPr>
          <w:rFonts w:ascii="Arial" w:hAnsi="Arial" w:cs="Arial"/>
          <w:bCs/>
        </w:rPr>
        <w:t xml:space="preserve">asal </w:t>
      </w:r>
      <w:r>
        <w:rPr>
          <w:rFonts w:ascii="Arial" w:hAnsi="Arial" w:cs="Arial"/>
          <w:bCs/>
        </w:rPr>
        <w:t>H</w:t>
      </w:r>
      <w:r w:rsidRPr="00587293">
        <w:rPr>
          <w:rFonts w:ascii="Arial" w:hAnsi="Arial" w:cs="Arial"/>
          <w:bCs/>
        </w:rPr>
        <w:t xml:space="preserve">igh </w:t>
      </w:r>
      <w:r>
        <w:rPr>
          <w:rFonts w:ascii="Arial" w:hAnsi="Arial" w:cs="Arial"/>
          <w:bCs/>
        </w:rPr>
        <w:t>F</w:t>
      </w:r>
      <w:r w:rsidRPr="00587293">
        <w:rPr>
          <w:rFonts w:ascii="Arial" w:hAnsi="Arial" w:cs="Arial"/>
          <w:bCs/>
        </w:rPr>
        <w:t>low</w:t>
      </w:r>
    </w:p>
    <w:p w14:paraId="6C1DE54B" w14:textId="77777777" w:rsidR="00587293" w:rsidRPr="00587293" w:rsidRDefault="00587293" w:rsidP="00587293">
      <w:pPr>
        <w:rPr>
          <w:rFonts w:ascii="Arial" w:hAnsi="Arial" w:cs="Arial"/>
        </w:rPr>
      </w:pPr>
    </w:p>
    <w:p w14:paraId="51F25BF1" w14:textId="77777777" w:rsidR="00587293" w:rsidRPr="00587293" w:rsidRDefault="00587293">
      <w:pPr>
        <w:rPr>
          <w:rFonts w:ascii="Arial" w:hAnsi="Arial" w:cs="Arial"/>
        </w:rPr>
      </w:pPr>
    </w:p>
    <w:sectPr w:rsidR="00587293" w:rsidRPr="00587293" w:rsidSect="005872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293"/>
    <w:rsid w:val="001632FA"/>
    <w:rsid w:val="00175A67"/>
    <w:rsid w:val="00252FEC"/>
    <w:rsid w:val="003A015C"/>
    <w:rsid w:val="00450D11"/>
    <w:rsid w:val="00587293"/>
    <w:rsid w:val="00A459E5"/>
    <w:rsid w:val="00BD49AC"/>
    <w:rsid w:val="00CC3C69"/>
    <w:rsid w:val="00F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012C"/>
  <w15:chartTrackingRefBased/>
  <w15:docId w15:val="{F5699F7C-B78C-7347-A0EE-8B4FF2CE3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2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史洋</dc:creator>
  <cp:keywords/>
  <dc:description/>
  <cp:lastModifiedBy>小川　史洋</cp:lastModifiedBy>
  <cp:revision>2</cp:revision>
  <dcterms:created xsi:type="dcterms:W3CDTF">2022-07-20T12:46:00Z</dcterms:created>
  <dcterms:modified xsi:type="dcterms:W3CDTF">2022-07-25T01:49:00Z</dcterms:modified>
</cp:coreProperties>
</file>